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F331A9" w14:textId="62FF539C" w:rsidR="00B2289E" w:rsidRDefault="00821914">
      <w:r w:rsidRPr="00821914">
        <w:rPr>
          <w:b/>
          <w:bCs/>
        </w:rPr>
        <w:t>S2 Table.</w:t>
      </w:r>
      <w:r w:rsidR="00EC0DEA">
        <w:t xml:space="preserve"> </w:t>
      </w:r>
      <w:proofErr w:type="spellStart"/>
      <w:r w:rsidR="00EC0DEA">
        <w:t>Study variables</w:t>
      </w:r>
      <w:proofErr w:type="spellEnd"/>
      <w:r w:rsidR="00EC0DEA">
        <w:t xml:space="preserve"> and measures used over time series data collection. </w:t>
      </w:r>
    </w:p>
    <w:tbl>
      <w:tblPr>
        <w:tblStyle w:val="GridTable1Light"/>
        <w:tblW w:w="10485" w:type="dxa"/>
        <w:tblInd w:w="-740" w:type="dxa"/>
        <w:tblLook w:val="04A0" w:firstRow="1" w:lastRow="0" w:firstColumn="1" w:lastColumn="0" w:noHBand="0" w:noVBand="1"/>
      </w:tblPr>
      <w:tblGrid>
        <w:gridCol w:w="1390"/>
        <w:gridCol w:w="1390"/>
        <w:gridCol w:w="1802"/>
        <w:gridCol w:w="1350"/>
        <w:gridCol w:w="1305"/>
        <w:gridCol w:w="999"/>
        <w:gridCol w:w="1110"/>
        <w:gridCol w:w="1139"/>
      </w:tblGrid>
      <w:tr w:rsidR="0020295C" w:rsidRPr="0020295C" w14:paraId="68C9E5DF" w14:textId="77777777" w:rsidTr="0020295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9E88E19" w14:textId="77777777" w:rsidR="0020295C" w:rsidRPr="0020295C" w:rsidRDefault="0020295C" w:rsidP="00126B50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onstruct</w:t>
            </w:r>
          </w:p>
        </w:tc>
        <w:tc>
          <w:tcPr>
            <w:tcW w:w="1390" w:type="dxa"/>
          </w:tcPr>
          <w:p w14:paraId="39A00C9B" w14:textId="77777777" w:rsidR="0020295C" w:rsidRPr="0020295C" w:rsidRDefault="0020295C" w:rsidP="0012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easure</w:t>
            </w:r>
          </w:p>
        </w:tc>
        <w:tc>
          <w:tcPr>
            <w:tcW w:w="1802" w:type="dxa"/>
          </w:tcPr>
          <w:p w14:paraId="4C1060A3" w14:textId="77777777" w:rsidR="0020295C" w:rsidRPr="0020295C" w:rsidRDefault="0020295C" w:rsidP="0012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Questionnaire Properties</w:t>
            </w:r>
          </w:p>
        </w:tc>
        <w:tc>
          <w:tcPr>
            <w:tcW w:w="1350" w:type="dxa"/>
          </w:tcPr>
          <w:p w14:paraId="2B582E40" w14:textId="77777777" w:rsidR="0020295C" w:rsidRPr="0020295C" w:rsidRDefault="0020295C" w:rsidP="0012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Example Item</w:t>
            </w:r>
          </w:p>
        </w:tc>
        <w:tc>
          <w:tcPr>
            <w:tcW w:w="1305" w:type="dxa"/>
          </w:tcPr>
          <w:p w14:paraId="70F30957" w14:textId="77777777" w:rsidR="0020295C" w:rsidRPr="0020295C" w:rsidRDefault="0020295C" w:rsidP="0012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Psychometric properties </w:t>
            </w:r>
          </w:p>
        </w:tc>
        <w:tc>
          <w:tcPr>
            <w:tcW w:w="999" w:type="dxa"/>
          </w:tcPr>
          <w:p w14:paraId="36BA425F" w14:textId="77777777" w:rsidR="0020295C" w:rsidRPr="0020295C" w:rsidRDefault="0020295C" w:rsidP="0012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Study reliability in WoW </w:t>
            </w:r>
            <w:proofErr w:type="spellStart"/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ample</w:t>
            </w: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1110" w:type="dxa"/>
          </w:tcPr>
          <w:p w14:paraId="2291026B" w14:textId="77777777" w:rsidR="0020295C" w:rsidRPr="0020295C" w:rsidRDefault="0020295C" w:rsidP="0012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</w:rPr>
            </w:pPr>
            <w:proofErr w:type="spellStart"/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imepoint</w:t>
            </w: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1139" w:type="dxa"/>
          </w:tcPr>
          <w:p w14:paraId="3016766C" w14:textId="77777777" w:rsidR="0020295C" w:rsidRPr="0020295C" w:rsidRDefault="0020295C" w:rsidP="00126B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Work status </w:t>
            </w:r>
          </w:p>
        </w:tc>
      </w:tr>
      <w:tr w:rsidR="0020295C" w:rsidRPr="0020295C" w14:paraId="23BD7B2A" w14:textId="77777777" w:rsidTr="008F216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8"/>
          </w:tcPr>
          <w:p w14:paraId="1E43A27E" w14:textId="20982160" w:rsidR="0020295C" w:rsidRPr="0020295C" w:rsidRDefault="0020295C" w:rsidP="00126B50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Demographics</w:t>
            </w:r>
          </w:p>
        </w:tc>
      </w:tr>
      <w:tr w:rsidR="00CE6E8A" w:rsidRPr="0020295C" w14:paraId="11A4B2ED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5F7C30A" w14:textId="2AE2C554" w:rsidR="00CE6E8A" w:rsidRPr="0020295C" w:rsidRDefault="00CE6E8A" w:rsidP="00CE6E8A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ge</w:t>
            </w:r>
          </w:p>
        </w:tc>
        <w:tc>
          <w:tcPr>
            <w:tcW w:w="1390" w:type="dxa"/>
          </w:tcPr>
          <w:p w14:paraId="6D024CF1" w14:textId="669183ED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0C4EB27D" w14:textId="36052F82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42221F7B" w14:textId="4D0B4DD6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321E82C2" w14:textId="1DCA974A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578B147B" w14:textId="001AB9BE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0D9DA1E1" w14:textId="42FCF713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7357FD7E" w14:textId="780CC412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CE6E8A" w:rsidRPr="0020295C" w14:paraId="7434D43F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88BE548" w14:textId="45CE7554" w:rsidR="00CE6E8A" w:rsidRPr="0020295C" w:rsidRDefault="00CE6E8A" w:rsidP="00CE6E8A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ender</w:t>
            </w:r>
          </w:p>
        </w:tc>
        <w:tc>
          <w:tcPr>
            <w:tcW w:w="1390" w:type="dxa"/>
          </w:tcPr>
          <w:p w14:paraId="09E7DED1" w14:textId="73CF91FD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76CDE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1F5B9B5F" w14:textId="5D76ADE4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18643BC5" w14:textId="69751CBC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5855A724" w14:textId="248378DA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68FA0138" w14:textId="350DB5BC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5A0DA5D2" w14:textId="7D9F7D19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589F5961" w14:textId="1B1CA4EA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4634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CE6E8A" w:rsidRPr="0020295C" w14:paraId="0F0575D5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3B33761" w14:textId="2C618EB7" w:rsidR="00CE6E8A" w:rsidRPr="0020295C" w:rsidRDefault="00CE6E8A" w:rsidP="00CE6E8A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Ethnicity </w:t>
            </w:r>
          </w:p>
        </w:tc>
        <w:tc>
          <w:tcPr>
            <w:tcW w:w="1390" w:type="dxa"/>
          </w:tcPr>
          <w:p w14:paraId="3D6087AA" w14:textId="7D2094DC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76CDE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3B414F50" w14:textId="23DC82E1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White, Black, Asian, Mixed, Other. </w:t>
            </w:r>
          </w:p>
        </w:tc>
        <w:tc>
          <w:tcPr>
            <w:tcW w:w="1350" w:type="dxa"/>
          </w:tcPr>
          <w:p w14:paraId="538C7FA3" w14:textId="4CDC3F53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5009664F" w14:textId="62BFF9D1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13A6B33A" w14:textId="6A01B3A7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7D367954" w14:textId="6A8F292E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2DD993BD" w14:textId="34EF776E" w:rsidR="00CE6E8A" w:rsidRPr="0020295C" w:rsidRDefault="00CE6E8A" w:rsidP="00CE6E8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4634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7D53B784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4C961779" w14:textId="0557D476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eographical Location</w:t>
            </w:r>
          </w:p>
        </w:tc>
        <w:tc>
          <w:tcPr>
            <w:tcW w:w="1390" w:type="dxa"/>
          </w:tcPr>
          <w:p w14:paraId="350F49C2" w14:textId="65FBC92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76CDE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268D7849" w14:textId="3D2E0E3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1C4C5613" w14:textId="387623A0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378ECA4E" w14:textId="79DFB0B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7BF3DD09" w14:textId="5E55FD0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5573A624" w14:textId="112BC8B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50B9A74B" w14:textId="61C5894E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4634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253D104A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64B9AAE" w14:textId="3206BA7F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Relationship Status</w:t>
            </w:r>
          </w:p>
        </w:tc>
        <w:tc>
          <w:tcPr>
            <w:tcW w:w="1390" w:type="dxa"/>
          </w:tcPr>
          <w:p w14:paraId="0D79D5EA" w14:textId="076112DF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76CDE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1610172D" w14:textId="0C712A8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0255D06D" w14:textId="27418E1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3129861E" w14:textId="158B955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210B004C" w14:textId="23D832C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3E173475" w14:textId="57BFE9BF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1B4445F9" w14:textId="7231671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4634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193CFA3B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EA5B7A7" w14:textId="283DC890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umber of people in household</w:t>
            </w:r>
          </w:p>
        </w:tc>
        <w:tc>
          <w:tcPr>
            <w:tcW w:w="1390" w:type="dxa"/>
          </w:tcPr>
          <w:p w14:paraId="16835969" w14:textId="321DBAD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76CDE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4809DF85" w14:textId="6C7846D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3DD0CB02" w14:textId="18F5B1F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0E08CF77" w14:textId="26EC958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030BC381" w14:textId="3821029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7557D2F9" w14:textId="7877395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4545939E" w14:textId="6C4C39C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4634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582CE215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446510F9" w14:textId="7FA017C3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aring responsibilities</w:t>
            </w:r>
          </w:p>
        </w:tc>
        <w:tc>
          <w:tcPr>
            <w:tcW w:w="1390" w:type="dxa"/>
          </w:tcPr>
          <w:p w14:paraId="7448F007" w14:textId="3995D56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76CDE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2D2D3900" w14:textId="5CFB46C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es/no/prefer not to say</w:t>
            </w:r>
          </w:p>
        </w:tc>
        <w:tc>
          <w:tcPr>
            <w:tcW w:w="1350" w:type="dxa"/>
          </w:tcPr>
          <w:p w14:paraId="3AF0839A" w14:textId="24B9633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37F5732D" w14:textId="5D321A7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5E506315" w14:textId="656C3B5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4CF5FF62" w14:textId="10DFF9EE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14533BE1" w14:textId="4350E36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4634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31396037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C323E0F" w14:textId="2A0CD630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umber of dependents</w:t>
            </w:r>
          </w:p>
        </w:tc>
        <w:tc>
          <w:tcPr>
            <w:tcW w:w="1390" w:type="dxa"/>
          </w:tcPr>
          <w:p w14:paraId="7E836BCF" w14:textId="4428773B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76CDE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12CBE468" w14:textId="2ED70E4B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3306152A" w14:textId="772012F0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0B66CC9E" w14:textId="662F063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01C49382" w14:textId="042D10B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6D5B87FD" w14:textId="7B83D6D4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DA7F3F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6B7CE3BB" w14:textId="1130C01C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794634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5293BC38" w14:textId="77777777" w:rsidTr="00F1626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8"/>
          </w:tcPr>
          <w:p w14:paraId="67736FC5" w14:textId="311ECA57" w:rsidR="00700968" w:rsidRPr="0020295C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Employment &amp; Volunteering Activity</w:t>
            </w:r>
          </w:p>
        </w:tc>
      </w:tr>
      <w:tr w:rsidR="00700968" w:rsidRPr="0020295C" w14:paraId="75533C8A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5EA5642" w14:textId="5E3D996D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Work status</w:t>
            </w:r>
          </w:p>
        </w:tc>
        <w:tc>
          <w:tcPr>
            <w:tcW w:w="1390" w:type="dxa"/>
          </w:tcPr>
          <w:p w14:paraId="59FBE184" w14:textId="26437E3F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2F075FFE" w14:textId="398460A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Employed &amp; still working/employed &amp; furloughed/employed &amp; flexi-furloughed/self-employed &amp; still working/ self-employed &amp; not working/made redundant due to COVID-19/zero-hours contract/other</w:t>
            </w:r>
          </w:p>
        </w:tc>
        <w:tc>
          <w:tcPr>
            <w:tcW w:w="1350" w:type="dxa"/>
          </w:tcPr>
          <w:p w14:paraId="48FA6159" w14:textId="7905CB9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48757783" w14:textId="4BB925EC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5D76B0CF" w14:textId="6658BF5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2D69D555" w14:textId="6EB400B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5029F971" w14:textId="3A823404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26BFC253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523D636" w14:textId="11C88C51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Nature of contract</w:t>
            </w:r>
          </w:p>
        </w:tc>
        <w:tc>
          <w:tcPr>
            <w:tcW w:w="1390" w:type="dxa"/>
          </w:tcPr>
          <w:p w14:paraId="6ADD9155" w14:textId="064EF5FB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511D612A" w14:textId="2E3DA12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Full-time permanent/ part-time permanent/ full-time fixed term/part-time fixed term/zero-hours contract/other</w:t>
            </w:r>
          </w:p>
        </w:tc>
        <w:tc>
          <w:tcPr>
            <w:tcW w:w="1350" w:type="dxa"/>
          </w:tcPr>
          <w:p w14:paraId="6F2568B0" w14:textId="6E606DEB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092E1F60" w14:textId="18F0B2B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49766E08" w14:textId="75B0CE5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5F67FFAC" w14:textId="484A9462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33C8505D" w14:textId="30125412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0C70F37F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D4372ED" w14:textId="1CD616E2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ontracted working hours per week</w:t>
            </w:r>
          </w:p>
        </w:tc>
        <w:tc>
          <w:tcPr>
            <w:tcW w:w="1390" w:type="dxa"/>
          </w:tcPr>
          <w:p w14:paraId="4F9CEC93" w14:textId="1E3F4F6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522CB49E" w14:textId="7DCF24EE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1819FCD9" w14:textId="0465B93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3805D671" w14:textId="6503EF9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53007D13" w14:textId="1AE8846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54CB1B71" w14:textId="702B4F1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0EE89A37" w14:textId="4A300F7B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79DB3A96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36FA1EA" w14:textId="1270658F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ain job</w:t>
            </w:r>
          </w:p>
        </w:tc>
        <w:tc>
          <w:tcPr>
            <w:tcW w:w="1390" w:type="dxa"/>
          </w:tcPr>
          <w:p w14:paraId="5CA34F0B" w14:textId="7DD655F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001C4C51" w14:textId="06AEDFDF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58A86171" w14:textId="4D7E9180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4EAF17B9" w14:textId="630C468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2E2DFD1C" w14:textId="652BF7B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3553DA0A" w14:textId="4885F6E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6CE07451" w14:textId="30CEAC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6973CA3D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A6A7E4B" w14:textId="0C0C7CE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Industry</w:t>
            </w:r>
          </w:p>
        </w:tc>
        <w:tc>
          <w:tcPr>
            <w:tcW w:w="1390" w:type="dxa"/>
          </w:tcPr>
          <w:p w14:paraId="327BB214" w14:textId="22AC06D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4E6B70E6" w14:textId="5A82A96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0AD6F3E9" w14:textId="0BA0A94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7357E8A4" w14:textId="68FAA9D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0E84C1DC" w14:textId="62CB56A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160DC627" w14:textId="565CE13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2977869C" w14:textId="03BB0F5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4872CF39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85F94FA" w14:textId="31984C0F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ector</w:t>
            </w:r>
          </w:p>
        </w:tc>
        <w:tc>
          <w:tcPr>
            <w:tcW w:w="1390" w:type="dxa"/>
          </w:tcPr>
          <w:p w14:paraId="05E339D4" w14:textId="3C8F75E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792E28FE" w14:textId="5FB586C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Private sector/public sector/joint public-private sector/non-profit</w:t>
            </w:r>
          </w:p>
        </w:tc>
        <w:tc>
          <w:tcPr>
            <w:tcW w:w="1350" w:type="dxa"/>
          </w:tcPr>
          <w:p w14:paraId="7AE79434" w14:textId="2D8AD11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212D7984" w14:textId="7352A68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689B82B6" w14:textId="2DC8852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30F25E14" w14:textId="4437EB4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5D0FF690" w14:textId="3A489310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51AEEC60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DAD6B84" w14:textId="3E21F15D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Size of </w:t>
            </w:r>
            <w:proofErr w:type="spellStart"/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organsiation</w:t>
            </w:r>
            <w:proofErr w:type="spellEnd"/>
          </w:p>
        </w:tc>
        <w:tc>
          <w:tcPr>
            <w:tcW w:w="1390" w:type="dxa"/>
          </w:tcPr>
          <w:p w14:paraId="0102A6EF" w14:textId="66AA9B7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5DCADB97" w14:textId="331C700C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ou work alone/ between 2 and 10 people/ less than 50 people/ 51 – 250/ more than 250</w:t>
            </w:r>
          </w:p>
        </w:tc>
        <w:tc>
          <w:tcPr>
            <w:tcW w:w="1350" w:type="dxa"/>
          </w:tcPr>
          <w:p w14:paraId="4A57159C" w14:textId="418490C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09E4DA3E" w14:textId="44CB41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2B952476" w14:textId="00A941B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13A49597" w14:textId="30498112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2C0B89B7" w14:textId="0D3E9C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19EE7467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1BCAB5E" w14:textId="7D27103E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Key worker</w:t>
            </w:r>
          </w:p>
        </w:tc>
        <w:tc>
          <w:tcPr>
            <w:tcW w:w="1390" w:type="dxa"/>
          </w:tcPr>
          <w:p w14:paraId="1E072DEF" w14:textId="3A1B3D2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1479FC2C" w14:textId="2D664E6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es/no/prefer not to say</w:t>
            </w:r>
          </w:p>
        </w:tc>
        <w:tc>
          <w:tcPr>
            <w:tcW w:w="1350" w:type="dxa"/>
          </w:tcPr>
          <w:p w14:paraId="26CBEF5D" w14:textId="15B34DA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78AA9248" w14:textId="449B438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42BAC9A5" w14:textId="784B292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12D69197" w14:textId="0EE96290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4C9C0EBE" w14:textId="360537EE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6BFE5879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2A3D228" w14:textId="108837AE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Managerial or supervisory duties</w:t>
            </w:r>
          </w:p>
        </w:tc>
        <w:tc>
          <w:tcPr>
            <w:tcW w:w="1390" w:type="dxa"/>
          </w:tcPr>
          <w:p w14:paraId="71C223DE" w14:textId="42061D52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3FE6E599" w14:textId="0CD0DD4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es/no/prefer not to say</w:t>
            </w:r>
          </w:p>
        </w:tc>
        <w:tc>
          <w:tcPr>
            <w:tcW w:w="1350" w:type="dxa"/>
          </w:tcPr>
          <w:p w14:paraId="1802F26E" w14:textId="1AB6E952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441B2341" w14:textId="137A6EF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60243E6A" w14:textId="767699E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697B657C" w14:textId="2A76EBAE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3DF1455A" w14:textId="013F6FDE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502ADA63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9CE663C" w14:textId="157A822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Years in organisation</w:t>
            </w:r>
          </w:p>
        </w:tc>
        <w:tc>
          <w:tcPr>
            <w:tcW w:w="1390" w:type="dxa"/>
          </w:tcPr>
          <w:p w14:paraId="6E34CF88" w14:textId="7F9F9AF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7B0A7609" w14:textId="14322CF2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Open-ended</w:t>
            </w:r>
          </w:p>
        </w:tc>
        <w:tc>
          <w:tcPr>
            <w:tcW w:w="1350" w:type="dxa"/>
          </w:tcPr>
          <w:p w14:paraId="5B5F2B2F" w14:textId="7621A69C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6D0883E9" w14:textId="5AFF697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7AB979AD" w14:textId="3EFC1FE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387DE1C0" w14:textId="2F3C42FC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504A5EFC" w14:textId="79B3594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685269D0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F5B68B4" w14:textId="06F2C19E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Volunteer activity </w:t>
            </w:r>
          </w:p>
        </w:tc>
        <w:tc>
          <w:tcPr>
            <w:tcW w:w="1390" w:type="dxa"/>
          </w:tcPr>
          <w:p w14:paraId="30CCAA24" w14:textId="29080CAF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60196A">
              <w:rPr>
                <w:rFonts w:ascii="Times New Roman" w:hAnsi="Times New Roman" w:cs="Times New Roman"/>
                <w:sz w:val="14"/>
                <w:szCs w:val="14"/>
              </w:rPr>
              <w:t xml:space="preserve">Single item </w:t>
            </w:r>
          </w:p>
        </w:tc>
        <w:tc>
          <w:tcPr>
            <w:tcW w:w="1802" w:type="dxa"/>
          </w:tcPr>
          <w:p w14:paraId="36A7FE5F" w14:textId="0FB313D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Yes/no</w:t>
            </w:r>
          </w:p>
        </w:tc>
        <w:tc>
          <w:tcPr>
            <w:tcW w:w="1350" w:type="dxa"/>
          </w:tcPr>
          <w:p w14:paraId="65D64D70" w14:textId="040194E1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305" w:type="dxa"/>
          </w:tcPr>
          <w:p w14:paraId="6965B41A" w14:textId="137E10D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7DBB314B" w14:textId="6960655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115F0103" w14:textId="35E2900B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E10C0A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04B67FD3" w14:textId="707523D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11279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5038CFD7" w14:textId="77777777" w:rsidTr="009811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8"/>
          </w:tcPr>
          <w:p w14:paraId="64EF6D16" w14:textId="3EB7D248" w:rsidR="00700968" w:rsidRPr="00211279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Measures used in the current study</w:t>
            </w:r>
          </w:p>
        </w:tc>
      </w:tr>
      <w:tr w:rsidR="00700968" w:rsidRPr="0020295C" w14:paraId="6DA39C52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48497A5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Psychological Well-being</w:t>
            </w:r>
          </w:p>
        </w:tc>
        <w:tc>
          <w:tcPr>
            <w:tcW w:w="1390" w:type="dxa"/>
          </w:tcPr>
          <w:p w14:paraId="0DBA638B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he WHO 5 Well-being Index</w:t>
            </w:r>
          </w:p>
        </w:tc>
        <w:tc>
          <w:tcPr>
            <w:tcW w:w="1802" w:type="dxa"/>
          </w:tcPr>
          <w:p w14:paraId="428993BA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5 items measured on a scale from 0 “All of the time” to 5 “At no time”</w:t>
            </w:r>
          </w:p>
          <w:p w14:paraId="32F5244F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017EA71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“I have felt cheerful and in good spirits”. </w:t>
            </w:r>
          </w:p>
          <w:p w14:paraId="72DD06A0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5" w:type="dxa"/>
          </w:tcPr>
          <w:p w14:paraId="24543033" w14:textId="77777777" w:rsidR="00700968" w:rsidRPr="0020295C" w:rsidRDefault="00000000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sz w:val="14"/>
                  <w:szCs w:val="14"/>
                </w:rPr>
                <w:id w:val="-1777862779"/>
                <w:citation/>
              </w:sdtPr>
              <w:sdtContent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begin"/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instrText xml:space="preserve"> CITATION Chr151 \l 2057 </w:instrTex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separate"/>
                </w:r>
                <w:r w:rsidR="00700968" w:rsidRPr="0020295C">
                  <w:rPr>
                    <w:rFonts w:ascii="Times New Roman" w:hAnsi="Times New Roman" w:cs="Times New Roman"/>
                    <w:noProof/>
                    <w:sz w:val="14"/>
                    <w:szCs w:val="14"/>
                  </w:rPr>
                  <w:t xml:space="preserve"> (Topp, Østergaard, Søndergaard, &amp; Bech, 2015)</w: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end"/>
                </w:r>
              </w:sdtContent>
            </w:sdt>
            <w:r w:rsidR="00700968"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</w:p>
        </w:tc>
        <w:tc>
          <w:tcPr>
            <w:tcW w:w="999" w:type="dxa"/>
          </w:tcPr>
          <w:p w14:paraId="4CC9CE26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0" w:name="_Hlk56089997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</w:t>
            </w:r>
            <w:bookmarkEnd w:id="0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 0.855</w:t>
            </w:r>
          </w:p>
        </w:tc>
        <w:tc>
          <w:tcPr>
            <w:tcW w:w="1110" w:type="dxa"/>
          </w:tcPr>
          <w:p w14:paraId="74F6556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29383DB2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All </w:t>
            </w:r>
          </w:p>
        </w:tc>
      </w:tr>
      <w:tr w:rsidR="00700968" w:rsidRPr="0020295C" w14:paraId="08043255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8B0DAA5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Life Satisfaction</w:t>
            </w:r>
          </w:p>
        </w:tc>
        <w:tc>
          <w:tcPr>
            <w:tcW w:w="1390" w:type="dxa"/>
          </w:tcPr>
          <w:p w14:paraId="73C0B24C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Life Satisfaction Scale</w:t>
            </w:r>
          </w:p>
        </w:tc>
        <w:tc>
          <w:tcPr>
            <w:tcW w:w="1802" w:type="dxa"/>
          </w:tcPr>
          <w:p w14:paraId="4284FCF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1 item on a scale from 0 “very satisfied” to 4 “very dissatisfied”</w:t>
            </w:r>
          </w:p>
        </w:tc>
        <w:tc>
          <w:tcPr>
            <w:tcW w:w="1350" w:type="dxa"/>
          </w:tcPr>
          <w:p w14:paraId="02E8F37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“In general, how satisfied </w:t>
            </w:r>
            <w:proofErr w:type="gramStart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are you with your life</w:t>
            </w:r>
            <w:proofErr w:type="gramEnd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?”</w:t>
            </w:r>
          </w:p>
        </w:tc>
        <w:tc>
          <w:tcPr>
            <w:tcW w:w="1305" w:type="dxa"/>
          </w:tcPr>
          <w:p w14:paraId="3DD1A387" w14:textId="77777777" w:rsidR="00700968" w:rsidRPr="0020295C" w:rsidRDefault="00000000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sz w:val="14"/>
                  <w:szCs w:val="14"/>
                </w:rPr>
                <w:id w:val="-895511146"/>
                <w:citation/>
              </w:sdtPr>
              <w:sdtContent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begin"/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instrText xml:space="preserve"> CITATION Fel14 \l 2057 </w:instrTex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separate"/>
                </w:r>
                <w:r w:rsidR="00700968" w:rsidRPr="0020295C">
                  <w:rPr>
                    <w:rFonts w:ascii="Times New Roman" w:hAnsi="Times New Roman" w:cs="Times New Roman"/>
                    <w:noProof/>
                    <w:sz w:val="14"/>
                    <w:szCs w:val="14"/>
                  </w:rPr>
                  <w:t xml:space="preserve"> (Cheung &amp; Lucas, 2014)</w: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end"/>
                </w:r>
              </w:sdtContent>
            </w:sdt>
            <w:r w:rsidR="00700968"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.  </w:t>
            </w:r>
          </w:p>
          <w:p w14:paraId="2E7B56D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14:paraId="4CBEB2E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4AE1D7A7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551B010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All </w:t>
            </w:r>
          </w:p>
        </w:tc>
      </w:tr>
      <w:tr w:rsidR="00700968" w:rsidRPr="0020295C" w14:paraId="41DED698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40B9BDB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Anxiety</w:t>
            </w:r>
          </w:p>
        </w:tc>
        <w:tc>
          <w:tcPr>
            <w:tcW w:w="1390" w:type="dxa"/>
          </w:tcPr>
          <w:p w14:paraId="6C66E42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Generalised Anxiety Disorder Questionnaire (GAD-7) </w:t>
            </w:r>
          </w:p>
        </w:tc>
        <w:tc>
          <w:tcPr>
            <w:tcW w:w="1802" w:type="dxa"/>
          </w:tcPr>
          <w:p w14:paraId="424B332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7 items measured on a scale from 0 “not at all” to 3 “nearly every day”</w:t>
            </w:r>
          </w:p>
        </w:tc>
        <w:tc>
          <w:tcPr>
            <w:tcW w:w="1350" w:type="dxa"/>
          </w:tcPr>
          <w:p w14:paraId="59F59B82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I have felt calm and relaxed”</w:t>
            </w:r>
          </w:p>
        </w:tc>
        <w:tc>
          <w:tcPr>
            <w:tcW w:w="1305" w:type="dxa"/>
          </w:tcPr>
          <w:p w14:paraId="3E5BA33E" w14:textId="77777777" w:rsidR="00700968" w:rsidRPr="0020295C" w:rsidRDefault="00000000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sz w:val="14"/>
                  <w:szCs w:val="14"/>
                </w:rPr>
                <w:id w:val="1936704163"/>
                <w:citation/>
              </w:sdtPr>
              <w:sdtContent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begin"/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instrText xml:space="preserve"> CITATION Rob06 \l 2057 </w:instrTex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separate"/>
                </w:r>
                <w:r w:rsidR="00700968" w:rsidRPr="0020295C">
                  <w:rPr>
                    <w:rFonts w:ascii="Times New Roman" w:hAnsi="Times New Roman" w:cs="Times New Roman"/>
                    <w:noProof/>
                    <w:sz w:val="14"/>
                    <w:szCs w:val="14"/>
                  </w:rPr>
                  <w:t>(Spitzer, Kroenke, Williams, &amp; Löwe, 2006)</w: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end"/>
                </w:r>
              </w:sdtContent>
            </w:sdt>
            <w:r w:rsidR="00700968" w:rsidRPr="0020295C">
              <w:rPr>
                <w:rFonts w:ascii="Times New Roman" w:hAnsi="Times New Roman" w:cs="Times New Roman"/>
                <w:sz w:val="14"/>
                <w:szCs w:val="14"/>
              </w:rPr>
              <w:t>.</w:t>
            </w:r>
          </w:p>
        </w:tc>
        <w:tc>
          <w:tcPr>
            <w:tcW w:w="999" w:type="dxa"/>
          </w:tcPr>
          <w:p w14:paraId="5C92534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884</w:t>
            </w:r>
          </w:p>
        </w:tc>
        <w:tc>
          <w:tcPr>
            <w:tcW w:w="1110" w:type="dxa"/>
          </w:tcPr>
          <w:p w14:paraId="74915E6C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07E045B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2B99CB51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A89EDB9" w14:textId="515EEE75" w:rsidR="00700968" w:rsidRPr="0020295C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Psychological Detachment </w:t>
            </w:r>
          </w:p>
        </w:tc>
        <w:tc>
          <w:tcPr>
            <w:tcW w:w="1390" w:type="dxa"/>
          </w:tcPr>
          <w:p w14:paraId="5871B004" w14:textId="41EEDC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Recovery Experience Questionnaire</w:t>
            </w:r>
          </w:p>
        </w:tc>
        <w:tc>
          <w:tcPr>
            <w:tcW w:w="1802" w:type="dxa"/>
          </w:tcPr>
          <w:p w14:paraId="1C7A732E" w14:textId="038C928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4 items measured on a scale from 0 “strongly agree” to 4 “strongly disagree”</w:t>
            </w:r>
          </w:p>
        </w:tc>
        <w:tc>
          <w:tcPr>
            <w:tcW w:w="1350" w:type="dxa"/>
          </w:tcPr>
          <w:p w14:paraId="20A16A81" w14:textId="42DE21F4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I don’t think about work at all”</w:t>
            </w:r>
          </w:p>
        </w:tc>
        <w:tc>
          <w:tcPr>
            <w:tcW w:w="1305" w:type="dxa"/>
          </w:tcPr>
          <w:p w14:paraId="6B7F9294" w14:textId="5EC97078" w:rsidR="00700968" w:rsidRPr="0020295C" w:rsidRDefault="00000000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sz w:val="14"/>
                  <w:szCs w:val="14"/>
                </w:rPr>
                <w:id w:val="-1218975428"/>
                <w:citation/>
              </w:sdtPr>
              <w:sdtContent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begin"/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instrText xml:space="preserve"> CITATION Sab07 \l 2057 </w:instrTex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separate"/>
                </w:r>
                <w:r w:rsidR="00700968" w:rsidRPr="0020295C">
                  <w:rPr>
                    <w:rFonts w:ascii="Times New Roman" w:hAnsi="Times New Roman" w:cs="Times New Roman"/>
                    <w:noProof/>
                    <w:sz w:val="14"/>
                    <w:szCs w:val="14"/>
                  </w:rPr>
                  <w:t>(Sonnentag &amp; Fritz, 2007)</w: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end"/>
                </w:r>
              </w:sdtContent>
            </w:sdt>
            <w:r w:rsidR="00700968"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. </w:t>
            </w:r>
          </w:p>
        </w:tc>
        <w:tc>
          <w:tcPr>
            <w:tcW w:w="999" w:type="dxa"/>
          </w:tcPr>
          <w:p w14:paraId="18272F0E" w14:textId="70EC9BD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866</w:t>
            </w:r>
          </w:p>
        </w:tc>
        <w:tc>
          <w:tcPr>
            <w:tcW w:w="1110" w:type="dxa"/>
          </w:tcPr>
          <w:p w14:paraId="3244E628" w14:textId="40233E54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183E5D9B" w14:textId="231AF16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Working, self-employed and working </w:t>
            </w:r>
          </w:p>
        </w:tc>
      </w:tr>
      <w:tr w:rsidR="00700968" w:rsidRPr="0020295C" w14:paraId="28344CFB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5057C715" w14:textId="2E0D1DBB" w:rsidR="00700968" w:rsidRPr="00AE15C5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General Health</w:t>
            </w:r>
          </w:p>
        </w:tc>
        <w:tc>
          <w:tcPr>
            <w:tcW w:w="1390" w:type="dxa"/>
          </w:tcPr>
          <w:p w14:paraId="527D51F6" w14:textId="13334D0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Single item</w:t>
            </w:r>
          </w:p>
        </w:tc>
        <w:tc>
          <w:tcPr>
            <w:tcW w:w="1802" w:type="dxa"/>
          </w:tcPr>
          <w:p w14:paraId="2CBE3956" w14:textId="3F5C5A4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1 item measured on a scale from 1 “very bad” to 5 “very good”</w:t>
            </w:r>
          </w:p>
        </w:tc>
        <w:tc>
          <w:tcPr>
            <w:tcW w:w="1350" w:type="dxa"/>
          </w:tcPr>
          <w:p w14:paraId="18AA7275" w14:textId="7C11D9A4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“How is your health in general? Would you say it is…”</w:t>
            </w:r>
          </w:p>
        </w:tc>
        <w:tc>
          <w:tcPr>
            <w:tcW w:w="1305" w:type="dxa"/>
          </w:tcPr>
          <w:p w14:paraId="5DF5C0A7" w14:textId="749E378C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37ECB1D1" w14:textId="21D13E89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0E6E6F07" w14:textId="4C5947F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T1 and T2 </w:t>
            </w:r>
          </w:p>
        </w:tc>
        <w:tc>
          <w:tcPr>
            <w:tcW w:w="1139" w:type="dxa"/>
          </w:tcPr>
          <w:p w14:paraId="3DA619B0" w14:textId="00537FDA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561BA60D" w14:textId="77777777" w:rsidTr="00582C2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485" w:type="dxa"/>
            <w:gridSpan w:val="8"/>
          </w:tcPr>
          <w:p w14:paraId="72F257B5" w14:textId="5F51F499" w:rsidR="00700968" w:rsidRPr="00AE15C5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AE15C5">
              <w:rPr>
                <w:rFonts w:ascii="Times New Roman" w:hAnsi="Times New Roman" w:cs="Times New Roman"/>
                <w:sz w:val="14"/>
                <w:szCs w:val="14"/>
              </w:rPr>
              <w:t>Measures collected in the WoW study</w:t>
            </w:r>
          </w:p>
        </w:tc>
      </w:tr>
      <w:tr w:rsidR="00700968" w:rsidRPr="0020295C" w14:paraId="4EFC6EF6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CDB54A5" w14:textId="77777777" w:rsidR="00700968" w:rsidRPr="0020295C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Financial Security</w:t>
            </w:r>
          </w:p>
        </w:tc>
        <w:tc>
          <w:tcPr>
            <w:tcW w:w="1390" w:type="dxa"/>
          </w:tcPr>
          <w:p w14:paraId="254B0619" w14:textId="311A0755" w:rsidR="00700968" w:rsidRPr="0020295C" w:rsidRDefault="009335F4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9335F4">
              <w:rPr>
                <w:rFonts w:ascii="Times New Roman" w:hAnsi="Times New Roman" w:cs="Times New Roman"/>
                <w:sz w:val="14"/>
                <w:szCs w:val="14"/>
              </w:rPr>
              <w:t>Single item</w:t>
            </w:r>
          </w:p>
        </w:tc>
        <w:tc>
          <w:tcPr>
            <w:tcW w:w="1802" w:type="dxa"/>
          </w:tcPr>
          <w:p w14:paraId="4A35C3D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1 item on a scale from 0 “Not at all secure” to 4 “Very secure”</w:t>
            </w:r>
          </w:p>
        </w:tc>
        <w:tc>
          <w:tcPr>
            <w:tcW w:w="1350" w:type="dxa"/>
          </w:tcPr>
          <w:p w14:paraId="0BA742B6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How financially secure do you feel at the moment?”</w:t>
            </w:r>
          </w:p>
        </w:tc>
        <w:tc>
          <w:tcPr>
            <w:tcW w:w="1305" w:type="dxa"/>
          </w:tcPr>
          <w:p w14:paraId="2AB702A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999" w:type="dxa"/>
          </w:tcPr>
          <w:p w14:paraId="49EDA5E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N/A</w:t>
            </w:r>
          </w:p>
        </w:tc>
        <w:tc>
          <w:tcPr>
            <w:tcW w:w="1110" w:type="dxa"/>
          </w:tcPr>
          <w:p w14:paraId="3D022B3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1741B65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0E12ADEC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67576196" w14:textId="77777777" w:rsidR="00700968" w:rsidRPr="0020295C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Changes to work </w:t>
            </w:r>
          </w:p>
        </w:tc>
        <w:tc>
          <w:tcPr>
            <w:tcW w:w="1390" w:type="dxa"/>
            <w:vMerge w:val="restart"/>
          </w:tcPr>
          <w:p w14:paraId="1E479F92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he Copenhagen Psychosocial Questionnaire</w:t>
            </w:r>
          </w:p>
        </w:tc>
        <w:tc>
          <w:tcPr>
            <w:tcW w:w="1802" w:type="dxa"/>
          </w:tcPr>
          <w:p w14:paraId="3CC162FB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4 single items measured on a scale from 0 “increased a lot” to 5 “decreased a lot”</w:t>
            </w:r>
          </w:p>
        </w:tc>
        <w:tc>
          <w:tcPr>
            <w:tcW w:w="1350" w:type="dxa"/>
          </w:tcPr>
          <w:p w14:paraId="61FF00D6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“The number of </w:t>
            </w:r>
            <w:proofErr w:type="gramStart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work</w:t>
            </w:r>
            <w:proofErr w:type="gramEnd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 you work per week”</w:t>
            </w:r>
          </w:p>
        </w:tc>
        <w:tc>
          <w:tcPr>
            <w:tcW w:w="1305" w:type="dxa"/>
            <w:vMerge w:val="restart"/>
          </w:tcPr>
          <w:p w14:paraId="0ED000CA" w14:textId="06EE5F15" w:rsidR="00700968" w:rsidRPr="0020295C" w:rsidRDefault="00000000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sz w:val="14"/>
                  <w:szCs w:val="14"/>
                </w:rPr>
                <w:id w:val="-924654306"/>
                <w:citation/>
              </w:sdtPr>
              <w:sdtContent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begin"/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instrText xml:space="preserve"> CITATION Jan101 \l 2057 </w:instrTex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separate"/>
                </w:r>
                <w:r w:rsidR="00700968" w:rsidRPr="0020295C">
                  <w:rPr>
                    <w:rFonts w:ascii="Times New Roman" w:hAnsi="Times New Roman" w:cs="Times New Roman"/>
                    <w:noProof/>
                    <w:sz w:val="14"/>
                    <w:szCs w:val="14"/>
                  </w:rPr>
                  <w:t>(Pejtersen, Sønderga, Kristensen, Borg, &amp; Bjorner, 2010)</w: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end"/>
                </w:r>
              </w:sdtContent>
            </w:sdt>
            <w:r w:rsidR="008B76F1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1</w:t>
            </w:r>
            <w:r w:rsidR="00700968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 xml:space="preserve"> </w:t>
            </w:r>
          </w:p>
          <w:p w14:paraId="5CBB003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14:paraId="0D0394EC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 = .600</w:t>
            </w:r>
          </w:p>
          <w:p w14:paraId="5D74E6E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 = .633</w:t>
            </w:r>
          </w:p>
          <w:p w14:paraId="68CAABC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422C707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</w:p>
        </w:tc>
        <w:tc>
          <w:tcPr>
            <w:tcW w:w="1110" w:type="dxa"/>
          </w:tcPr>
          <w:p w14:paraId="3DE38582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5C85A4D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Working, self-employed and working </w:t>
            </w:r>
          </w:p>
        </w:tc>
      </w:tr>
      <w:tr w:rsidR="00700968" w:rsidRPr="0020295C" w14:paraId="07340C43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DA6DEF8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Job Demands</w:t>
            </w:r>
          </w:p>
          <w:p w14:paraId="05C4BEB1" w14:textId="77777777" w:rsidR="00700968" w:rsidRPr="0020295C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0" w:type="dxa"/>
            <w:vMerge/>
          </w:tcPr>
          <w:p w14:paraId="67D443AC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2" w:type="dxa"/>
          </w:tcPr>
          <w:p w14:paraId="5535003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3 items measured on a scale from 0 “Never/ Hardly Ever” to 4 “Always”.  </w:t>
            </w:r>
          </w:p>
          <w:p w14:paraId="6D570D6F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3FAB3D0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Do you get behind with your work?”</w:t>
            </w:r>
          </w:p>
          <w:p w14:paraId="2751305A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5" w:type="dxa"/>
            <w:vMerge/>
          </w:tcPr>
          <w:p w14:paraId="70B8BB5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14:paraId="79F8FAB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820</w:t>
            </w:r>
          </w:p>
          <w:p w14:paraId="5FB6F1C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</w:tcPr>
          <w:p w14:paraId="0867560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7F5B735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Working</w:t>
            </w:r>
          </w:p>
          <w:p w14:paraId="726426D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00968" w:rsidRPr="0020295C" w14:paraId="1BC9E24F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2C71252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lastRenderedPageBreak/>
              <w:t>Influence at Work</w:t>
            </w:r>
          </w:p>
          <w:p w14:paraId="5A16C587" w14:textId="77777777" w:rsidR="00700968" w:rsidRPr="0020295C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90" w:type="dxa"/>
            <w:vMerge/>
          </w:tcPr>
          <w:p w14:paraId="36A4C20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2" w:type="dxa"/>
          </w:tcPr>
          <w:p w14:paraId="69B5702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4 items measured on a scale from 0 “Never/ Hardly Ever” to 4 “Always”.  </w:t>
            </w:r>
          </w:p>
          <w:p w14:paraId="709C2C3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3258D541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Do you have an influence on what you do at work?”</w:t>
            </w:r>
          </w:p>
          <w:p w14:paraId="14F9FCF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5" w:type="dxa"/>
            <w:vMerge/>
          </w:tcPr>
          <w:p w14:paraId="5569C40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14:paraId="5593156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859</w:t>
            </w:r>
          </w:p>
          <w:p w14:paraId="06A8820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</w:tcPr>
          <w:p w14:paraId="09914B8B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260BD6C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Working</w:t>
            </w:r>
          </w:p>
          <w:p w14:paraId="2F3B94D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700968" w:rsidRPr="0020295C" w14:paraId="7DE053F4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AFBC140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Job insecurity</w:t>
            </w:r>
          </w:p>
        </w:tc>
        <w:tc>
          <w:tcPr>
            <w:tcW w:w="1390" w:type="dxa"/>
            <w:vMerge/>
          </w:tcPr>
          <w:p w14:paraId="173171D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2" w:type="dxa"/>
          </w:tcPr>
          <w:p w14:paraId="5EE92AC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3 items. All items measured on a scale from 0 “Never/ Hardly Ever” to 4 “Always”.  </w:t>
            </w:r>
          </w:p>
          <w:p w14:paraId="321B2727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6B9DD9B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Are you worried about being made redundant?”</w:t>
            </w:r>
          </w:p>
          <w:p w14:paraId="3377665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5" w:type="dxa"/>
            <w:vMerge/>
          </w:tcPr>
          <w:p w14:paraId="069EDC9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14:paraId="17809E4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901</w:t>
            </w:r>
          </w:p>
          <w:p w14:paraId="3C44464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</w:tcPr>
          <w:p w14:paraId="22491F1C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6A3B3EA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Working, furloughed</w:t>
            </w:r>
          </w:p>
        </w:tc>
      </w:tr>
      <w:tr w:rsidR="00700968" w:rsidRPr="0020295C" w14:paraId="0C6EA9A5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2201A111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ommitment to the Workplace</w:t>
            </w:r>
          </w:p>
          <w:p w14:paraId="338CD288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</w:p>
        </w:tc>
        <w:tc>
          <w:tcPr>
            <w:tcW w:w="1390" w:type="dxa"/>
            <w:vMerge/>
          </w:tcPr>
          <w:p w14:paraId="3C757E9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2" w:type="dxa"/>
          </w:tcPr>
          <w:p w14:paraId="0285BF1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3 items measured on a scale from 0 “to a very small extent” to 4 “to a very large extent”</w:t>
            </w:r>
          </w:p>
          <w:p w14:paraId="5FFFDE11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75F72BC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Do you feel that your place of work is of great importance to you?”</w:t>
            </w:r>
          </w:p>
        </w:tc>
        <w:tc>
          <w:tcPr>
            <w:tcW w:w="1305" w:type="dxa"/>
            <w:vMerge/>
          </w:tcPr>
          <w:p w14:paraId="2657A74C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14:paraId="0BB9CA0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845</w:t>
            </w:r>
          </w:p>
          <w:p w14:paraId="718849F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</w:tcPr>
          <w:p w14:paraId="148A068F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0E2A6B9A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Working, furloughed </w:t>
            </w:r>
          </w:p>
        </w:tc>
      </w:tr>
      <w:tr w:rsidR="00700968" w:rsidRPr="0020295C" w14:paraId="7307DDE1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C6EE959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Work-life conflict </w:t>
            </w:r>
          </w:p>
        </w:tc>
        <w:tc>
          <w:tcPr>
            <w:tcW w:w="1390" w:type="dxa"/>
            <w:vMerge/>
          </w:tcPr>
          <w:p w14:paraId="15FABCF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2" w:type="dxa"/>
          </w:tcPr>
          <w:p w14:paraId="4F30546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2 items measured on a scale from 0 “to a very small extent” to 4 “to a very large extent”</w:t>
            </w:r>
          </w:p>
          <w:p w14:paraId="0C23CDB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50" w:type="dxa"/>
          </w:tcPr>
          <w:p w14:paraId="549893F7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Are there times when you need to be attending to work tasks and home tasks at the same time?”</w:t>
            </w:r>
          </w:p>
          <w:p w14:paraId="7C714F6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305" w:type="dxa"/>
            <w:vMerge/>
          </w:tcPr>
          <w:p w14:paraId="220133F6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999" w:type="dxa"/>
          </w:tcPr>
          <w:p w14:paraId="233327BB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903</w:t>
            </w:r>
          </w:p>
        </w:tc>
        <w:tc>
          <w:tcPr>
            <w:tcW w:w="1110" w:type="dxa"/>
          </w:tcPr>
          <w:p w14:paraId="7C87EFB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06046E4B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Working and self-employed and working </w:t>
            </w:r>
          </w:p>
        </w:tc>
      </w:tr>
      <w:tr w:rsidR="00700968" w:rsidRPr="0020295C" w14:paraId="360F80FE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FD7E825" w14:textId="77777777" w:rsidR="00700968" w:rsidRPr="0020295C" w:rsidRDefault="00700968" w:rsidP="00700968">
            <w:pPr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Facilitation of acceptance</w:t>
            </w:r>
          </w:p>
        </w:tc>
        <w:tc>
          <w:tcPr>
            <w:tcW w:w="1390" w:type="dxa"/>
          </w:tcPr>
          <w:p w14:paraId="68F17A07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Facilitation of Change Scale</w:t>
            </w:r>
          </w:p>
        </w:tc>
        <w:tc>
          <w:tcPr>
            <w:tcW w:w="1802" w:type="dxa"/>
          </w:tcPr>
          <w:p w14:paraId="12E34D4A" w14:textId="735A91D6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9 items measured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on a scale from 0 “Strongly Disagree” to 4 “Strongly Agree”</w:t>
            </w:r>
          </w:p>
        </w:tc>
        <w:tc>
          <w:tcPr>
            <w:tcW w:w="1350" w:type="dxa"/>
          </w:tcPr>
          <w:p w14:paraId="3518D531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Do you feel that you completely understand the reasons that brough about being furloughed?”</w:t>
            </w:r>
          </w:p>
        </w:tc>
        <w:tc>
          <w:tcPr>
            <w:tcW w:w="1305" w:type="dxa"/>
          </w:tcPr>
          <w:p w14:paraId="14B79351" w14:textId="4F910B2F" w:rsidR="00700968" w:rsidRPr="0020295C" w:rsidRDefault="008B76F1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r w:rsidR="00700968" w:rsidRPr="0020295C">
              <w:rPr>
                <w:rFonts w:ascii="Times New Roman" w:hAnsi="Times New Roman" w:cs="Times New Roman"/>
                <w:sz w:val="14"/>
                <w:szCs w:val="14"/>
              </w:rPr>
              <w:t>Gagne et al., 2000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999" w:type="dxa"/>
          </w:tcPr>
          <w:p w14:paraId="619B4E16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916</w:t>
            </w:r>
          </w:p>
          <w:p w14:paraId="1E0F7CA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10" w:type="dxa"/>
          </w:tcPr>
          <w:p w14:paraId="532E0AA1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285A94E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Furloughed</w:t>
            </w:r>
          </w:p>
        </w:tc>
      </w:tr>
      <w:tr w:rsidR="00700968" w:rsidRPr="0020295C" w14:paraId="2521353C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BD45BA8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Organisational Family Support</w:t>
            </w:r>
          </w:p>
        </w:tc>
        <w:tc>
          <w:tcPr>
            <w:tcW w:w="1390" w:type="dxa"/>
          </w:tcPr>
          <w:p w14:paraId="6CCCE52A" w14:textId="77777777" w:rsidR="00700968" w:rsidRPr="0020295C" w:rsidRDefault="00700968" w:rsidP="0070096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Perceived Organisational Family Support Scale (POFS)</w:t>
            </w:r>
          </w:p>
          <w:p w14:paraId="0B8071C0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802" w:type="dxa"/>
          </w:tcPr>
          <w:p w14:paraId="59987F0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10-item questionnaire measured on a seven-point Likert scale ranging from 1 “Strongly Disagree” to 7 “Strongly Agree”</w:t>
            </w:r>
          </w:p>
        </w:tc>
        <w:tc>
          <w:tcPr>
            <w:tcW w:w="1350" w:type="dxa"/>
          </w:tcPr>
          <w:p w14:paraId="4A4E3D2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My organisation is understanding when an employee has a conflict between work and family.”</w:t>
            </w:r>
          </w:p>
        </w:tc>
        <w:tc>
          <w:tcPr>
            <w:tcW w:w="1305" w:type="dxa"/>
          </w:tcPr>
          <w:p w14:paraId="368D0CE9" w14:textId="05D5800D" w:rsidR="00700968" w:rsidRPr="0020295C" w:rsidRDefault="00000000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sdt>
              <w:sdtPr>
                <w:rPr>
                  <w:rFonts w:ascii="Times New Roman" w:hAnsi="Times New Roman" w:cs="Times New Roman"/>
                  <w:sz w:val="14"/>
                  <w:szCs w:val="14"/>
                </w:rPr>
                <w:id w:val="-1150444856"/>
                <w:citation/>
              </w:sdtPr>
              <w:sdtContent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begin"/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instrText xml:space="preserve"> CITATION Eil03 \l 2057 </w:instrTex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separate"/>
                </w:r>
                <w:r w:rsidR="00700968" w:rsidRPr="0020295C">
                  <w:rPr>
                    <w:rFonts w:ascii="Times New Roman" w:hAnsi="Times New Roman" w:cs="Times New Roman"/>
                    <w:noProof/>
                    <w:sz w:val="14"/>
                    <w:szCs w:val="14"/>
                  </w:rPr>
                  <w:t>(Jahn, Thompson, &amp; Kopelman, 2003)</w:t>
                </w:r>
                <w:r w:rsidR="00700968" w:rsidRPr="0020295C">
                  <w:rPr>
                    <w:rFonts w:ascii="Times New Roman" w:hAnsi="Times New Roman" w:cs="Times New Roman"/>
                    <w:sz w:val="14"/>
                    <w:szCs w:val="14"/>
                  </w:rPr>
                  <w:fldChar w:fldCharType="end"/>
                </w:r>
              </w:sdtContent>
            </w:sdt>
            <w:r w:rsidR="008B76F1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3</w:t>
            </w:r>
          </w:p>
        </w:tc>
        <w:tc>
          <w:tcPr>
            <w:tcW w:w="999" w:type="dxa"/>
          </w:tcPr>
          <w:p w14:paraId="5C35174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bookmarkStart w:id="1" w:name="_Hlk56080426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</w:t>
            </w:r>
            <w:bookmarkEnd w:id="1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= 0.950</w:t>
            </w:r>
          </w:p>
        </w:tc>
        <w:tc>
          <w:tcPr>
            <w:tcW w:w="1110" w:type="dxa"/>
          </w:tcPr>
          <w:p w14:paraId="7BCA769F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2135B9AF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Working and furloughed </w:t>
            </w:r>
          </w:p>
        </w:tc>
      </w:tr>
      <w:tr w:rsidR="00700968" w:rsidRPr="0020295C" w14:paraId="0903DDA7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0603FD4A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Close Person Support</w:t>
            </w:r>
          </w:p>
        </w:tc>
        <w:tc>
          <w:tcPr>
            <w:tcW w:w="1390" w:type="dxa"/>
          </w:tcPr>
          <w:p w14:paraId="6218C617" w14:textId="77777777" w:rsidR="00700968" w:rsidRPr="0020295C" w:rsidRDefault="00700968" w:rsidP="0070096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Close person questionnaire</w:t>
            </w:r>
          </w:p>
        </w:tc>
        <w:tc>
          <w:tcPr>
            <w:tcW w:w="1802" w:type="dxa"/>
          </w:tcPr>
          <w:p w14:paraId="6B7441C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10-item questionnaire measured on a scale ranging from 0 “Never” to 4 “Very often”. </w:t>
            </w:r>
          </w:p>
        </w:tc>
        <w:tc>
          <w:tcPr>
            <w:tcW w:w="1350" w:type="dxa"/>
          </w:tcPr>
          <w:p w14:paraId="660BB4C6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How often did you want more practical assistance from him/her?”</w:t>
            </w:r>
          </w:p>
        </w:tc>
        <w:tc>
          <w:tcPr>
            <w:tcW w:w="1305" w:type="dxa"/>
          </w:tcPr>
          <w:p w14:paraId="6A22EF29" w14:textId="0A66DBD3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Stansfeld</w:t>
            </w:r>
            <w:proofErr w:type="spellEnd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 &amp; Marmot, 1992)</w:t>
            </w:r>
            <w:r w:rsidR="008B76F1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4</w:t>
            </w:r>
          </w:p>
        </w:tc>
        <w:tc>
          <w:tcPr>
            <w:tcW w:w="999" w:type="dxa"/>
          </w:tcPr>
          <w:p w14:paraId="593DF2E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568</w:t>
            </w:r>
          </w:p>
          <w:p w14:paraId="389D51A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788</w:t>
            </w:r>
          </w:p>
        </w:tc>
        <w:tc>
          <w:tcPr>
            <w:tcW w:w="1110" w:type="dxa"/>
          </w:tcPr>
          <w:p w14:paraId="0653430D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433FFE1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50E9B9D4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45AF79A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Turnover Intentions</w:t>
            </w:r>
          </w:p>
        </w:tc>
        <w:tc>
          <w:tcPr>
            <w:tcW w:w="1390" w:type="dxa"/>
          </w:tcPr>
          <w:p w14:paraId="60D9C807" w14:textId="77777777" w:rsidR="00700968" w:rsidRPr="0020295C" w:rsidRDefault="00700968" w:rsidP="0070096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urnover Intention Scale (TIS)</w:t>
            </w:r>
          </w:p>
        </w:tc>
        <w:tc>
          <w:tcPr>
            <w:tcW w:w="1802" w:type="dxa"/>
          </w:tcPr>
          <w:p w14:paraId="1DDBA2C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6 items measured on a scale from 0 “Never” to 4 “Always”</w:t>
            </w:r>
          </w:p>
        </w:tc>
        <w:tc>
          <w:tcPr>
            <w:tcW w:w="1350" w:type="dxa"/>
          </w:tcPr>
          <w:p w14:paraId="0DFFF41A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How often have you considered leaving your job?”</w:t>
            </w:r>
          </w:p>
        </w:tc>
        <w:tc>
          <w:tcPr>
            <w:tcW w:w="1305" w:type="dxa"/>
          </w:tcPr>
          <w:p w14:paraId="2F443415" w14:textId="59EAA945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Bothma</w:t>
            </w:r>
            <w:proofErr w:type="spellEnd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 &amp; Roodt, 2013)</w:t>
            </w:r>
            <w:r w:rsidR="008B76F1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5</w:t>
            </w:r>
          </w:p>
        </w:tc>
        <w:tc>
          <w:tcPr>
            <w:tcW w:w="999" w:type="dxa"/>
          </w:tcPr>
          <w:p w14:paraId="668ECAAA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612</w:t>
            </w:r>
          </w:p>
        </w:tc>
        <w:tc>
          <w:tcPr>
            <w:tcW w:w="1110" w:type="dxa"/>
          </w:tcPr>
          <w:p w14:paraId="0F01CF1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5371D44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All </w:t>
            </w:r>
          </w:p>
        </w:tc>
      </w:tr>
      <w:tr w:rsidR="00700968" w:rsidRPr="0020295C" w14:paraId="4722B4B4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318AD488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 xml:space="preserve">Personal Resources </w:t>
            </w:r>
          </w:p>
        </w:tc>
        <w:tc>
          <w:tcPr>
            <w:tcW w:w="1390" w:type="dxa"/>
          </w:tcPr>
          <w:p w14:paraId="36082911" w14:textId="77777777" w:rsidR="00700968" w:rsidRPr="0020295C" w:rsidRDefault="00700968" w:rsidP="0070096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Personal resources scale</w:t>
            </w:r>
          </w:p>
        </w:tc>
        <w:tc>
          <w:tcPr>
            <w:tcW w:w="1802" w:type="dxa"/>
          </w:tcPr>
          <w:p w14:paraId="721C4BD6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4 items, measured on a scale from 0 “not at all” to 4 “to a great degree”</w:t>
            </w:r>
          </w:p>
        </w:tc>
        <w:tc>
          <w:tcPr>
            <w:tcW w:w="1350" w:type="dxa"/>
          </w:tcPr>
          <w:p w14:paraId="429648B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proofErr w:type="gramStart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 I</w:t>
            </w:r>
            <w:proofErr w:type="gramEnd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 have a feeling that my future success depends on me”</w:t>
            </w:r>
          </w:p>
        </w:tc>
        <w:tc>
          <w:tcPr>
            <w:tcW w:w="1305" w:type="dxa"/>
          </w:tcPr>
          <w:p w14:paraId="1A6FF3E4" w14:textId="3CDE596B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(Baranik et al. 2019)</w:t>
            </w:r>
            <w:r w:rsidR="008B76F1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6</w:t>
            </w:r>
          </w:p>
        </w:tc>
        <w:tc>
          <w:tcPr>
            <w:tcW w:w="999" w:type="dxa"/>
          </w:tcPr>
          <w:p w14:paraId="53EC24C7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924</w:t>
            </w:r>
          </w:p>
        </w:tc>
        <w:tc>
          <w:tcPr>
            <w:tcW w:w="1110" w:type="dxa"/>
          </w:tcPr>
          <w:p w14:paraId="254BD3EA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690D87E1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All </w:t>
            </w:r>
          </w:p>
        </w:tc>
      </w:tr>
      <w:tr w:rsidR="00700968" w:rsidRPr="0020295C" w14:paraId="2ECFDA06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197B41CC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Sense of coherence</w:t>
            </w:r>
          </w:p>
        </w:tc>
        <w:tc>
          <w:tcPr>
            <w:tcW w:w="1390" w:type="dxa"/>
          </w:tcPr>
          <w:p w14:paraId="2897F1DF" w14:textId="77777777" w:rsidR="00700968" w:rsidRPr="0020295C" w:rsidRDefault="00700968" w:rsidP="0070096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Sense of coherence questionnaire</w:t>
            </w:r>
          </w:p>
        </w:tc>
        <w:tc>
          <w:tcPr>
            <w:tcW w:w="1802" w:type="dxa"/>
          </w:tcPr>
          <w:p w14:paraId="6826CBC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13 items ranging from 0 to 4 with lower scores indicating a better sense of coherence. </w:t>
            </w:r>
          </w:p>
        </w:tc>
        <w:tc>
          <w:tcPr>
            <w:tcW w:w="1350" w:type="dxa"/>
          </w:tcPr>
          <w:p w14:paraId="33649458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Do you have mixed-up feelings and ideas?”</w:t>
            </w:r>
          </w:p>
        </w:tc>
        <w:tc>
          <w:tcPr>
            <w:tcW w:w="1305" w:type="dxa"/>
          </w:tcPr>
          <w:p w14:paraId="349BC1E5" w14:textId="1436986D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Antonovsky</w:t>
            </w:r>
            <w:proofErr w:type="spellEnd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, 1993)</w:t>
            </w:r>
            <w:r w:rsidR="008B76F1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7</w:t>
            </w:r>
          </w:p>
        </w:tc>
        <w:tc>
          <w:tcPr>
            <w:tcW w:w="999" w:type="dxa"/>
          </w:tcPr>
          <w:p w14:paraId="566A446F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857</w:t>
            </w:r>
          </w:p>
        </w:tc>
        <w:tc>
          <w:tcPr>
            <w:tcW w:w="1110" w:type="dxa"/>
          </w:tcPr>
          <w:p w14:paraId="45D032C9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5F392867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All</w:t>
            </w:r>
          </w:p>
        </w:tc>
      </w:tr>
      <w:tr w:rsidR="00700968" w:rsidRPr="0020295C" w14:paraId="6C16F609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76EBF384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  <w:t>Openness to change</w:t>
            </w:r>
          </w:p>
        </w:tc>
        <w:tc>
          <w:tcPr>
            <w:tcW w:w="1390" w:type="dxa"/>
          </w:tcPr>
          <w:p w14:paraId="54E9F8E7" w14:textId="77777777" w:rsidR="00700968" w:rsidRPr="0020295C" w:rsidRDefault="00700968" w:rsidP="0070096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Openness to change questionnaire</w:t>
            </w:r>
          </w:p>
        </w:tc>
        <w:tc>
          <w:tcPr>
            <w:tcW w:w="1802" w:type="dxa"/>
          </w:tcPr>
          <w:p w14:paraId="2EFE89C4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5 items ranging from 0 “Strongly disagree” to 4 “Strongly agree”</w:t>
            </w:r>
          </w:p>
        </w:tc>
        <w:tc>
          <w:tcPr>
            <w:tcW w:w="1350" w:type="dxa"/>
          </w:tcPr>
          <w:p w14:paraId="75F7E17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I am able to adapt to changing circumstances at work”</w:t>
            </w:r>
          </w:p>
        </w:tc>
        <w:tc>
          <w:tcPr>
            <w:tcW w:w="1305" w:type="dxa"/>
          </w:tcPr>
          <w:p w14:paraId="41928EF1" w14:textId="0D824A98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(Fugate &amp; Kinicki, 2008)</w:t>
            </w:r>
            <w:r w:rsidR="008B76F1"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8</w:t>
            </w:r>
          </w:p>
        </w:tc>
        <w:tc>
          <w:tcPr>
            <w:tcW w:w="999" w:type="dxa"/>
          </w:tcPr>
          <w:p w14:paraId="2E828A3F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863</w:t>
            </w:r>
          </w:p>
        </w:tc>
        <w:tc>
          <w:tcPr>
            <w:tcW w:w="1110" w:type="dxa"/>
          </w:tcPr>
          <w:p w14:paraId="60FE4C6E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</w:t>
            </w:r>
          </w:p>
        </w:tc>
        <w:tc>
          <w:tcPr>
            <w:tcW w:w="1139" w:type="dxa"/>
          </w:tcPr>
          <w:p w14:paraId="16C704FC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Furloughed </w:t>
            </w:r>
          </w:p>
        </w:tc>
      </w:tr>
      <w:tr w:rsidR="00700968" w:rsidRPr="0020295C" w14:paraId="26E2BD6A" w14:textId="77777777" w:rsidTr="0020295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390" w:type="dxa"/>
          </w:tcPr>
          <w:p w14:paraId="47E9A3D7" w14:textId="77777777" w:rsidR="00700968" w:rsidRPr="0020295C" w:rsidRDefault="00700968" w:rsidP="00700968">
            <w:pPr>
              <w:rPr>
                <w:rFonts w:ascii="Times New Roman" w:hAnsi="Times New Roman" w:cs="Times New Roman"/>
                <w:b w:val="0"/>
                <w:bCs w:val="0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Home Demands</w:t>
            </w:r>
          </w:p>
        </w:tc>
        <w:tc>
          <w:tcPr>
            <w:tcW w:w="1390" w:type="dxa"/>
          </w:tcPr>
          <w:p w14:paraId="693F5096" w14:textId="77777777" w:rsidR="00700968" w:rsidRPr="0020295C" w:rsidRDefault="00700968" w:rsidP="00700968">
            <w:pPr>
              <w:spacing w:after="16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Home Demands Scale</w:t>
            </w:r>
          </w:p>
        </w:tc>
        <w:tc>
          <w:tcPr>
            <w:tcW w:w="1802" w:type="dxa"/>
          </w:tcPr>
          <w:p w14:paraId="3D037065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10 </w:t>
            </w:r>
            <w:proofErr w:type="gramStart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item</w:t>
            </w:r>
            <w:proofErr w:type="gramEnd"/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 ranging from 0 “Never” to 4 “Always”</w:t>
            </w:r>
          </w:p>
        </w:tc>
        <w:tc>
          <w:tcPr>
            <w:tcW w:w="1350" w:type="dxa"/>
          </w:tcPr>
          <w:p w14:paraId="47FBADBB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“Do you find you are busy at home”</w:t>
            </w:r>
          </w:p>
        </w:tc>
        <w:tc>
          <w:tcPr>
            <w:tcW w:w="1305" w:type="dxa"/>
          </w:tcPr>
          <w:p w14:paraId="1D44AD03" w14:textId="061422BA" w:rsidR="00700968" w:rsidRPr="0020295C" w:rsidRDefault="008B76F1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>
              <w:rPr>
                <w:rFonts w:ascii="Times New Roman" w:hAnsi="Times New Roman" w:cs="Times New Roman"/>
                <w:sz w:val="14"/>
                <w:szCs w:val="14"/>
              </w:rPr>
              <w:t>(</w:t>
            </w:r>
            <w:proofErr w:type="spellStart"/>
            <w:r w:rsidR="00700968" w:rsidRPr="0020295C">
              <w:rPr>
                <w:rFonts w:ascii="Times New Roman" w:hAnsi="Times New Roman" w:cs="Times New Roman"/>
                <w:sz w:val="14"/>
                <w:szCs w:val="14"/>
              </w:rPr>
              <w:t>Peeters</w:t>
            </w:r>
            <w:proofErr w:type="spellEnd"/>
            <w:r w:rsidR="00700968"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 et al., 2005</w:t>
            </w:r>
            <w:r>
              <w:rPr>
                <w:rFonts w:ascii="Times New Roman" w:hAnsi="Times New Roman" w:cs="Times New Roman"/>
                <w:sz w:val="14"/>
                <w:szCs w:val="14"/>
              </w:rPr>
              <w:t>)</w:t>
            </w:r>
            <w:r w:rsidRPr="008B76F1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9</w:t>
            </w:r>
          </w:p>
        </w:tc>
        <w:tc>
          <w:tcPr>
            <w:tcW w:w="999" w:type="dxa"/>
          </w:tcPr>
          <w:p w14:paraId="6EAE09E7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α= 0.918</w:t>
            </w:r>
          </w:p>
        </w:tc>
        <w:tc>
          <w:tcPr>
            <w:tcW w:w="1110" w:type="dxa"/>
          </w:tcPr>
          <w:p w14:paraId="25BEDD81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>T1 and T2</w:t>
            </w:r>
          </w:p>
        </w:tc>
        <w:tc>
          <w:tcPr>
            <w:tcW w:w="1139" w:type="dxa"/>
          </w:tcPr>
          <w:p w14:paraId="264457A3" w14:textId="77777777" w:rsidR="00700968" w:rsidRPr="0020295C" w:rsidRDefault="00700968" w:rsidP="0070096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4"/>
                <w:szCs w:val="14"/>
              </w:rPr>
            </w:pPr>
            <w:r w:rsidRPr="0020295C">
              <w:rPr>
                <w:rFonts w:ascii="Times New Roman" w:hAnsi="Times New Roman" w:cs="Times New Roman"/>
                <w:sz w:val="14"/>
                <w:szCs w:val="14"/>
              </w:rPr>
              <w:t xml:space="preserve">All </w:t>
            </w:r>
          </w:p>
        </w:tc>
      </w:tr>
    </w:tbl>
    <w:p w14:paraId="1D429CEB" w14:textId="7692D5D3" w:rsidR="00EC0DEA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1 </w:t>
      </w:r>
      <w:proofErr w:type="spellStart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Pejtersen</w:t>
      </w:r>
      <w:proofErr w:type="spellEnd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JH, Kristensen TS, Borg V, </w:t>
      </w:r>
      <w:proofErr w:type="spellStart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Bjorner</w:t>
      </w:r>
      <w:proofErr w:type="spellEnd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JB. The second version of the Copenhagen Psychosocial Questionnaire. Scandinavian journal of public health. 2010 Feb;38(3_suppl):8-24.</w:t>
      </w:r>
    </w:p>
    <w:p w14:paraId="28444582" w14:textId="015F148E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2 </w:t>
      </w:r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Gagne M, </w:t>
      </w:r>
      <w:proofErr w:type="spellStart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Koestner</w:t>
      </w:r>
      <w:proofErr w:type="spellEnd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R, Zuckerman M. Facilitating acceptance of organizational change: The importance of self‐determination 1. Journal of applied social psychology. 2000 Sep;30(9):1843-52.</w:t>
      </w:r>
    </w:p>
    <w:p w14:paraId="5F043E7A" w14:textId="315F2E25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3 </w:t>
      </w:r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Jahn EW, Thompson CA, Kopelman RE. Rationale and construct validity evidence for a measure of perceived organizational family support (POFS): Because purported practices may not reflect reality. Community, Work &amp; Family. 2003 Aug 1;6(2):123-40.</w:t>
      </w:r>
    </w:p>
    <w:p w14:paraId="54AA9B74" w14:textId="043F244F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4 </w:t>
      </w:r>
      <w:proofErr w:type="spellStart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Stansfeld</w:t>
      </w:r>
      <w:proofErr w:type="spellEnd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S, Marmot M. Deriving a survey measure of social support: the reliability and validity of the Close Persons Questionnaire. Social science &amp; medicine. 1992 Oct 1;35(8):1027-35.</w:t>
      </w:r>
    </w:p>
    <w:p w14:paraId="177F8568" w14:textId="677E4C0F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5 </w:t>
      </w:r>
      <w:proofErr w:type="spellStart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Bothma</w:t>
      </w:r>
      <w:proofErr w:type="spellEnd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CF, Roodt G. The validation of the turnover intention scale. SA journal of human resource management. 2013 Jan 1;11(1):1-2.</w:t>
      </w:r>
    </w:p>
    <w:p w14:paraId="7B2A4880" w14:textId="65AE9A17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6 </w:t>
      </w:r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Baranik LE, Cheung JH, Sinclair RR, Lance CE. What happens when employees are furloughed? A resource loss perspective. Journal of Career Development. 2019 Aug;46(4):381-94.</w:t>
      </w:r>
    </w:p>
    <w:p w14:paraId="41063EBB" w14:textId="02527056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7 </w:t>
      </w:r>
      <w:proofErr w:type="spellStart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Antonovsky</w:t>
      </w:r>
      <w:proofErr w:type="spellEnd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A. The structure and properties of the sense of coherence scale. Social science &amp; medicine. 1993 Mar 1;36(6):725-33.</w:t>
      </w:r>
    </w:p>
    <w:p w14:paraId="58817AED" w14:textId="7E305D61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8 </w:t>
      </w:r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Fugate M, Kinicki AJ. A dispositional approach to employability: Development of a measure and test of implications for employee reactions to organizational change. Journal of Occupational and organizational Psychology. 2008 Sep;81(3):503-27.</w:t>
      </w:r>
    </w:p>
    <w:p w14:paraId="1DB055F9" w14:textId="33DA8476" w:rsidR="008B76F1" w:rsidRPr="008B76F1" w:rsidRDefault="002F7516" w:rsidP="008B76F1">
      <w:pPr>
        <w:spacing w:line="240" w:lineRule="auto"/>
        <w:rPr>
          <w:rFonts w:ascii="Times New Roman" w:hAnsi="Times New Roman" w:cs="Times New Roman"/>
          <w:sz w:val="18"/>
          <w:szCs w:val="18"/>
          <w:shd w:val="clear" w:color="auto" w:fill="FFFFFF"/>
        </w:rPr>
      </w:pPr>
      <w:r>
        <w:rPr>
          <w:rFonts w:ascii="Times New Roman" w:hAnsi="Times New Roman" w:cs="Times New Roman"/>
          <w:sz w:val="18"/>
          <w:szCs w:val="18"/>
          <w:shd w:val="clear" w:color="auto" w:fill="FFFFFF"/>
        </w:rPr>
        <w:lastRenderedPageBreak/>
        <w:t xml:space="preserve">9 </w:t>
      </w:r>
      <w:proofErr w:type="spellStart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>Peeters</w:t>
      </w:r>
      <w:proofErr w:type="spellEnd"/>
      <w:r w:rsidR="008B76F1" w:rsidRPr="008B76F1">
        <w:rPr>
          <w:rFonts w:ascii="Times New Roman" w:hAnsi="Times New Roman" w:cs="Times New Roman"/>
          <w:sz w:val="18"/>
          <w:szCs w:val="18"/>
          <w:shd w:val="clear" w:color="auto" w:fill="FFFFFF"/>
        </w:rPr>
        <w:t xml:space="preserve"> MC, Montgomery AJ, Bakker AB, Schaufeli WB. Balancing work and home: How job and home demands are related to burnout. International journal of stress management. 2005 Feb;12(1):43.</w:t>
      </w:r>
    </w:p>
    <w:p w14:paraId="2148DC4D" w14:textId="77777777" w:rsidR="008B76F1" w:rsidRDefault="008B76F1">
      <w:pPr>
        <w:rPr>
          <w:rFonts w:ascii="Arial" w:hAnsi="Arial" w:cs="Arial"/>
          <w:color w:val="222222"/>
          <w:sz w:val="20"/>
          <w:szCs w:val="20"/>
          <w:shd w:val="clear" w:color="auto" w:fill="FFFFFF"/>
        </w:rPr>
      </w:pPr>
    </w:p>
    <w:p w14:paraId="2B51ECCC" w14:textId="77777777" w:rsidR="008B76F1" w:rsidRPr="008B76F1" w:rsidRDefault="008B76F1">
      <w:pPr>
        <w:rPr>
          <w:rFonts w:ascii="Arial" w:hAnsi="Arial" w:cs="Arial"/>
          <w:color w:val="222222"/>
          <w:sz w:val="16"/>
          <w:szCs w:val="16"/>
          <w:shd w:val="clear" w:color="auto" w:fill="FFFFFF"/>
        </w:rPr>
      </w:pPr>
    </w:p>
    <w:p w14:paraId="2F9415F4" w14:textId="77777777" w:rsidR="008B76F1" w:rsidRPr="008B76F1" w:rsidRDefault="008B76F1">
      <w:pPr>
        <w:rPr>
          <w:sz w:val="18"/>
          <w:szCs w:val="18"/>
        </w:rPr>
      </w:pPr>
    </w:p>
    <w:sectPr w:rsidR="008B76F1" w:rsidRPr="008B76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942ABEC" w14:textId="77777777" w:rsidR="004165FC" w:rsidRDefault="004165FC" w:rsidP="002B4CB5">
      <w:pPr>
        <w:spacing w:after="0" w:line="240" w:lineRule="auto"/>
      </w:pPr>
      <w:r>
        <w:separator/>
      </w:r>
    </w:p>
  </w:endnote>
  <w:endnote w:type="continuationSeparator" w:id="0">
    <w:p w14:paraId="2E275621" w14:textId="77777777" w:rsidR="004165FC" w:rsidRDefault="004165FC" w:rsidP="002B4C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5B350B1" w14:textId="77777777" w:rsidR="004165FC" w:rsidRDefault="004165FC" w:rsidP="002B4CB5">
      <w:pPr>
        <w:spacing w:after="0" w:line="240" w:lineRule="auto"/>
      </w:pPr>
      <w:r>
        <w:separator/>
      </w:r>
    </w:p>
  </w:footnote>
  <w:footnote w:type="continuationSeparator" w:id="0">
    <w:p w14:paraId="0D573CCC" w14:textId="77777777" w:rsidR="004165FC" w:rsidRDefault="004165FC" w:rsidP="002B4C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7B40"/>
    <w:rsid w:val="000C64F9"/>
    <w:rsid w:val="000E51B6"/>
    <w:rsid w:val="00135EE6"/>
    <w:rsid w:val="0018382C"/>
    <w:rsid w:val="0020295C"/>
    <w:rsid w:val="00215FCD"/>
    <w:rsid w:val="002718CA"/>
    <w:rsid w:val="002B4CB5"/>
    <w:rsid w:val="002F7516"/>
    <w:rsid w:val="004165FC"/>
    <w:rsid w:val="00556496"/>
    <w:rsid w:val="00565FF0"/>
    <w:rsid w:val="005D2C8D"/>
    <w:rsid w:val="006D0ACF"/>
    <w:rsid w:val="00700968"/>
    <w:rsid w:val="007D5BFC"/>
    <w:rsid w:val="00821914"/>
    <w:rsid w:val="008B76F1"/>
    <w:rsid w:val="009335F4"/>
    <w:rsid w:val="00A43E7F"/>
    <w:rsid w:val="00AE15C5"/>
    <w:rsid w:val="00B2289E"/>
    <w:rsid w:val="00B809D3"/>
    <w:rsid w:val="00CE6E8A"/>
    <w:rsid w:val="00D77B40"/>
    <w:rsid w:val="00D87F98"/>
    <w:rsid w:val="00E6449B"/>
    <w:rsid w:val="00EB67A8"/>
    <w:rsid w:val="00EC0DEA"/>
    <w:rsid w:val="00F30A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79473B"/>
  <w15:chartTrackingRefBased/>
  <w15:docId w15:val="{E631F077-1121-40A7-8095-2EF925931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77B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20295C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2B4CB5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B4CB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B4CB5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0294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E65BBD3-42DA-4250-8C25-E0B1F7CAA51E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eaab77ea-b4a5-49e3-a1e8-d6dd23a1f286}" enabled="0" method="" siteId="{eaab77ea-b4a5-49e3-a1e8-d6dd23a1f286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52</Words>
  <Characters>7141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t Hassard</dc:creator>
  <cp:keywords/>
  <dc:description/>
  <cp:lastModifiedBy>Holly Blake (staff)</cp:lastModifiedBy>
  <cp:revision>2</cp:revision>
  <dcterms:created xsi:type="dcterms:W3CDTF">2024-07-12T08:03:00Z</dcterms:created>
  <dcterms:modified xsi:type="dcterms:W3CDTF">2024-07-12T08:03:00Z</dcterms:modified>
</cp:coreProperties>
</file>